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593" w:rsidRPr="00CB095F" w:rsidRDefault="00CC0593" w:rsidP="00CC0593">
      <w:pPr>
        <w:jc w:val="center"/>
        <w:rPr>
          <w:rFonts w:ascii="Times New Roman" w:hAnsi="Times New Roman"/>
          <w:kern w:val="0"/>
          <w:szCs w:val="21"/>
        </w:rPr>
      </w:pPr>
      <w:proofErr w:type="gramStart"/>
      <w:r w:rsidRPr="00CB095F">
        <w:rPr>
          <w:rFonts w:ascii="Times New Roman" w:hAnsi="Times New Roman" w:hint="eastAsia"/>
          <w:szCs w:val="21"/>
        </w:rPr>
        <w:t xml:space="preserve">Supplementary </w:t>
      </w:r>
      <w:r w:rsidRPr="00CB095F">
        <w:rPr>
          <w:rFonts w:ascii="Times New Roman" w:hAnsi="Times New Roman"/>
          <w:szCs w:val="21"/>
        </w:rPr>
        <w:t>Table S</w:t>
      </w:r>
      <w:r w:rsidR="008B18D8">
        <w:rPr>
          <w:rFonts w:ascii="Times New Roman" w:hAnsi="Times New Roman" w:hint="eastAsia"/>
          <w:szCs w:val="21"/>
        </w:rPr>
        <w:t>7</w:t>
      </w:r>
      <w:r w:rsidR="004F6249">
        <w:rPr>
          <w:rFonts w:ascii="Times New Roman" w:hAnsi="Times New Roman" w:hint="eastAsia"/>
          <w:szCs w:val="21"/>
        </w:rPr>
        <w:t>.</w:t>
      </w:r>
      <w:bookmarkStart w:id="0" w:name="_GoBack"/>
      <w:bookmarkEnd w:id="0"/>
      <w:proofErr w:type="gramEnd"/>
      <w:r w:rsidRPr="00CB095F">
        <w:rPr>
          <w:rFonts w:ascii="Times New Roman" w:hAnsi="Times New Roman"/>
          <w:szCs w:val="21"/>
        </w:rPr>
        <w:t xml:space="preserve"> </w:t>
      </w:r>
      <w:r w:rsidRPr="00CB095F">
        <w:rPr>
          <w:rFonts w:ascii="Times New Roman" w:hAnsi="Times New Roman"/>
          <w:kern w:val="0"/>
          <w:szCs w:val="21"/>
        </w:rPr>
        <w:t>Pri</w:t>
      </w:r>
      <w:r w:rsidR="00325D63" w:rsidRPr="00CB095F">
        <w:rPr>
          <w:rFonts w:ascii="Times New Roman" w:hAnsi="Times New Roman"/>
          <w:kern w:val="0"/>
          <w:szCs w:val="21"/>
        </w:rPr>
        <w:t>mer sequences used in the study</w:t>
      </w:r>
    </w:p>
    <w:tbl>
      <w:tblPr>
        <w:tblW w:w="9320" w:type="dxa"/>
        <w:tblInd w:w="99" w:type="dxa"/>
        <w:tblLook w:val="04A0" w:firstRow="1" w:lastRow="0" w:firstColumn="1" w:lastColumn="0" w:noHBand="0" w:noVBand="1"/>
      </w:tblPr>
      <w:tblGrid>
        <w:gridCol w:w="2867"/>
        <w:gridCol w:w="4659"/>
        <w:gridCol w:w="897"/>
        <w:gridCol w:w="897"/>
      </w:tblGrid>
      <w:tr w:rsidR="00BA5519" w:rsidRPr="00CB095F" w:rsidTr="003F681B">
        <w:trPr>
          <w:gridAfter w:val="1"/>
          <w:wAfter w:w="897" w:type="dxa"/>
          <w:trHeight w:val="300"/>
        </w:trPr>
        <w:tc>
          <w:tcPr>
            <w:tcW w:w="2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519" w:rsidRPr="00CB095F" w:rsidRDefault="00BA551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519" w:rsidRPr="00CB095F" w:rsidRDefault="00BA551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519" w:rsidRPr="00CB095F" w:rsidRDefault="00BA551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zyme</w:t>
            </w:r>
          </w:p>
        </w:tc>
      </w:tr>
      <w:tr w:rsidR="00BA5519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519" w:rsidRPr="00CB095F" w:rsidRDefault="00BA5519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519" w:rsidRPr="00CB095F" w:rsidRDefault="00BA5519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519" w:rsidRPr="00CB095F" w:rsidRDefault="00BA551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5E6F3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OX12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C47EA0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CGCGATGGTGCAGCAGCG-3'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5E6F3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OX12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780785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GCCACTGGTCCATGATCTTC-3'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5E6F3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8548B5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TGCATTCCTGTGGCATGTAT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5E6F39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8548B5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TTGCCCATCTTATCCAGAGG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9C3A1A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BF231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GCCTCTGCCAATCATATG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9C3A1A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BF231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GTTGGAATACATGGGAC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17F" w:rsidRPr="00CB095F" w:rsidRDefault="005E6F39" w:rsidP="009D54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E1182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TTACGCCCAGATTTTCT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17F" w:rsidRPr="00CB095F" w:rsidRDefault="005E6F39" w:rsidP="009D54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E1182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ACGGAATGCATCTGGAC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PDH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GCACCGTCAAGGCTGAGAAC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PDH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GGTGAAGACGCCAGTGGA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="00AD41EB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7C38DE" w:rsidP="00AD41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46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)</w:t>
            </w:r>
            <w:r w:rsidR="00AD41EB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CTAGAAACTAGAAAC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7C38D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9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)</w:t>
            </w:r>
            <w:r w:rsidR="00AD41EB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TAGTTTCATAAAAAT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7C38D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50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)</w:t>
            </w:r>
            <w:r w:rsidR="00AD41EB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CAAGCAAATGTTACA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ATTGTTTTAAGAAAA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ndIII</w:t>
            </w: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61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="00AD41EB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site-directed mutagenesis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ATCTAAAcagcTTTTCATAA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anti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TATGAAAAgctgTTTAGATAT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AAACCTAAgctgTTCAGGAA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D49CC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TTCCTGAAcagcTTAGGTTTA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61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used for ChIP in the </w:t>
            </w:r>
            <w:r w:rsidR="00AD41EB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L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C95A13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95A1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TATTATGATCTTGA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C95A13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="0042117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95A1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TGGAATTTGTGCACT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95A1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CTAGAAACTAGAAAC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95A1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AGTTATCAATTTTAAC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95A1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ACATCTTATTAAACTC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17F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95A1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GTTATTTCAGCATCAC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17F" w:rsidRPr="00CB095F" w:rsidRDefault="0042117F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AD41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55670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786/+10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TAGCATATATAC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55670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009/+10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TCTATTGAGTTCATT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55670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868/+10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AAAATGTGTGAGAAG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55670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40/+10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AAGAGACGAGTATCA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TGATCAGCTACACGA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ndIII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site-directed mutagenesis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3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GGTGACAAcgacTAATCTGATC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3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TCAGATTAgtcgTTGTCACCA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TTTTATAAgacgTGCTTTACT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anti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GTAAAGCAcgtcTTATAAAAG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CATGTAAcgacTTTGGGAATA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TTCCCAAAgtcgTTACATGTC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used for ChIP in the 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OT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distant region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GCATCTAATCACCAA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1E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D41E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CCAGGCAAGAAATTCT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1EB" w:rsidRPr="00CB095F" w:rsidRDefault="00AD41EB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TAGCATATATAC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225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AAAATTGCCAGATG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,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TCTATTGAGTTCATT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9C3A1A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,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250C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C3A1A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ATGAACTCAATAGATG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250C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5567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="0053218F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53218F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53218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AATTGTAAAGATTTCAT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11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53218F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3F681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ACACAGATTATGACT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71</w:t>
            </w:r>
            <w:r w:rsidR="0053218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53218F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3F681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GAACAAGTCATCTCT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41</w:t>
            </w:r>
            <w:r w:rsidR="0053218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53218F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3F681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TTGACAAAATCCTTT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1</w:t>
            </w:r>
            <w:r w:rsidR="0053218F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53218F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3F681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TTAATAGATCTTATAA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59E" w:rsidRPr="00CB095F" w:rsidRDefault="00E2259E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="003F681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ACTGTGATACAGCAA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ndIII</w:t>
            </w:r>
          </w:p>
        </w:tc>
      </w:tr>
      <w:tr w:rsidR="00E2259E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site-directed mutagenesis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9E" w:rsidRPr="00CB095F" w:rsidRDefault="00E2259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3F6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’-GATAACAGCAAcgagTCAGGGAATAA-3’ </w:t>
            </w:r>
          </w:p>
        </w:tc>
      </w:tr>
      <w:tr w:rsidR="003F681B" w:rsidRPr="00CB095F" w:rsidTr="003F681B">
        <w:trPr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3F6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TATTCCCTGActcgTTGCTGTTATC-3’</w:t>
            </w:r>
          </w:p>
        </w:tc>
        <w:tc>
          <w:tcPr>
            <w:tcW w:w="897" w:type="dxa"/>
            <w:vAlign w:val="center"/>
          </w:tcPr>
          <w:p w:rsidR="003F681B" w:rsidRPr="00CB095F" w:rsidRDefault="003F681B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681B" w:rsidRPr="00CB095F" w:rsidTr="003F681B">
        <w:trPr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3F6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CTTTCCAGCAgagcTGAACCTTAGA-3’</w:t>
            </w:r>
          </w:p>
        </w:tc>
        <w:tc>
          <w:tcPr>
            <w:tcW w:w="897" w:type="dxa"/>
            <w:vAlign w:val="center"/>
          </w:tcPr>
          <w:p w:rsidR="003F681B" w:rsidRPr="00CB095F" w:rsidRDefault="003F681B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3F68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81B" w:rsidRPr="00CB095F" w:rsidRDefault="003F681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CTAAGGTTCAgctcTGCTGGAAAGT-3’</w:t>
            </w: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’-GGGATTTTAAAcgagTGACGTTTTTG-3’ </w:t>
            </w: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CAAAAACGTCActcgTTTAAAATCCC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TTAGATTTTAcgagTTTAGAGATGG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antisense:</w:t>
            </w:r>
          </w:p>
        </w:tc>
        <w:tc>
          <w:tcPr>
            <w:tcW w:w="5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CCATCTCTAAActcgTAAAATCTAAA-3’</w:t>
            </w:r>
          </w:p>
        </w:tc>
      </w:tr>
      <w:tr w:rsidR="003F681B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used for ChIP in th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S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1B" w:rsidRPr="00CB095F" w:rsidRDefault="003F681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distant region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ACTAAGTACAAAAAT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GTTTGTTTTTGAGA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A51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A51643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AGTACACAAATTATA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A51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A51643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TGCTTTTGAAAGAA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A51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AF0E60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,</w:t>
            </w:r>
            <w:r w:rsidR="00A51643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CAGCAAAGTCTGTTT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A51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AF0E60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,</w:t>
            </w:r>
            <w:r w:rsidR="00A51643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GTAAAATTATATGTG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TTGACAAAATCCTTT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AF0E60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GGCAGAAGGATAGT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OX1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26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SOX1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5B24B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TGCATTATCTCATT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1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57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SOX1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5B24B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CAGATCTCAGCTTCTGA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9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SOX1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5B24B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CTCCAGGCTTGGGTGG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0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SOX1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5B24B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CCTGCGGTTTGTGAA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2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SOX1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5B24B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AAATATACATATATAT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ntisense: 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="005B24B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CTCTAGAAACAGACA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ndIII</w:t>
            </w: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OX1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site-directed mutagenesis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22F7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C13C53" w:rsidP="00664F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F-1α</w:t>
            </w:r>
            <w:r w:rsidR="00BD22F7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D22F7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</w:t>
            </w:r>
            <w:r w:rsidR="00351393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2F7" w:rsidRPr="00CB095F" w:rsidRDefault="00BD22F7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735A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AGGTTTTAtcatgcGGCTTTTCCA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735A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AAAAGCCgcatgaTAAAACCTT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735A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GGGCGGCAtgatatCAGTGGTGCC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735A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CACCACTGatatcaTGCCGCCCCT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735A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CTGGCTCAagatcaGTGAGCCGG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735A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CGGCTCACtgatctTGAGCCAGTT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GGCGCACCagatagTCCTCGAATG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TTCGAGGActatctGGTGCGCCA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CCTAGTCgatagaTCCTCGGTGC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351393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CACCGAGGAtctatcGACTAGGATT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5A3E" w:rsidRPr="00CB095F" w:rsidTr="003F681B">
        <w:trPr>
          <w:gridAfter w:val="1"/>
          <w:wAfter w:w="897" w:type="dxa"/>
          <w:trHeight w:val="288"/>
        </w:trPr>
        <w:tc>
          <w:tcPr>
            <w:tcW w:w="7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used for ChIP in th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SOX12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moter: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A3E" w:rsidRPr="00CB095F" w:rsidRDefault="00735A3E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GAATAAAGAGTGAAAT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E10C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TTTCTTGGAATTATC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8E36C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TGCATTATCTCATTT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8E36C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E10C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GAAGCTGAGATCTGG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3</w:t>
            </w:r>
            <w:r w:rsidR="00DF6CA2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TTAAAGACCCTA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3</w:t>
            </w:r>
            <w:r w:rsidR="00DF6CA2"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4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CCCAAGCCTGGAGAA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CTCCAGGCTTGGGTGG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anti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CACAAACCGCAGGCG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CB095F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sense: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CCTGCGGTTTGTGAAA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36CB" w:rsidRPr="00BA5519" w:rsidTr="003F681B">
        <w:trPr>
          <w:gridAfter w:val="1"/>
          <w:wAfter w:w="897" w:type="dxa"/>
          <w:trHeight w:val="288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CB095F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antisense: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664F53" w:rsidRDefault="008E36CB" w:rsidP="009D54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DF6CA2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ATATATGTATATTTAA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6CB" w:rsidRPr="00BA5519" w:rsidRDefault="008E36CB" w:rsidP="00BA55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551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DF6A42" w:rsidRPr="00CC0593" w:rsidRDefault="00DF6A42"/>
    <w:sectPr w:rsidR="00DF6A42" w:rsidRPr="00CC0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77E" w:rsidRDefault="0069577E" w:rsidP="00CC0593">
      <w:r>
        <w:separator/>
      </w:r>
    </w:p>
  </w:endnote>
  <w:endnote w:type="continuationSeparator" w:id="0">
    <w:p w:rsidR="0069577E" w:rsidRDefault="0069577E" w:rsidP="00CC0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77E" w:rsidRDefault="0069577E" w:rsidP="00CC0593">
      <w:r>
        <w:separator/>
      </w:r>
    </w:p>
  </w:footnote>
  <w:footnote w:type="continuationSeparator" w:id="0">
    <w:p w:rsidR="0069577E" w:rsidRDefault="0069577E" w:rsidP="00CC0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93"/>
    <w:rsid w:val="000B66D7"/>
    <w:rsid w:val="000B7C07"/>
    <w:rsid w:val="000F423E"/>
    <w:rsid w:val="00124EE0"/>
    <w:rsid w:val="00177A22"/>
    <w:rsid w:val="002467BF"/>
    <w:rsid w:val="002B259C"/>
    <w:rsid w:val="002B68D4"/>
    <w:rsid w:val="002C3D3E"/>
    <w:rsid w:val="00325D63"/>
    <w:rsid w:val="00351393"/>
    <w:rsid w:val="003B0493"/>
    <w:rsid w:val="003F681B"/>
    <w:rsid w:val="0042117F"/>
    <w:rsid w:val="00433D82"/>
    <w:rsid w:val="004A0953"/>
    <w:rsid w:val="004F6249"/>
    <w:rsid w:val="0053218F"/>
    <w:rsid w:val="00541D09"/>
    <w:rsid w:val="0055670B"/>
    <w:rsid w:val="005B24BB"/>
    <w:rsid w:val="005E6F39"/>
    <w:rsid w:val="00613EB7"/>
    <w:rsid w:val="00664F53"/>
    <w:rsid w:val="0069577E"/>
    <w:rsid w:val="006A16EA"/>
    <w:rsid w:val="006A4A72"/>
    <w:rsid w:val="00732707"/>
    <w:rsid w:val="00735A3E"/>
    <w:rsid w:val="00774E9A"/>
    <w:rsid w:val="00780785"/>
    <w:rsid w:val="007C38DE"/>
    <w:rsid w:val="00801BC4"/>
    <w:rsid w:val="0080757A"/>
    <w:rsid w:val="00815073"/>
    <w:rsid w:val="008548B5"/>
    <w:rsid w:val="008772AE"/>
    <w:rsid w:val="00883943"/>
    <w:rsid w:val="008A2240"/>
    <w:rsid w:val="008B18D8"/>
    <w:rsid w:val="008E36CB"/>
    <w:rsid w:val="009143AF"/>
    <w:rsid w:val="009412E0"/>
    <w:rsid w:val="00944690"/>
    <w:rsid w:val="009B79D8"/>
    <w:rsid w:val="009C3A1A"/>
    <w:rsid w:val="00A51643"/>
    <w:rsid w:val="00AC00D5"/>
    <w:rsid w:val="00AD41EB"/>
    <w:rsid w:val="00AD49CC"/>
    <w:rsid w:val="00AE5B22"/>
    <w:rsid w:val="00AF0E60"/>
    <w:rsid w:val="00B03718"/>
    <w:rsid w:val="00B53108"/>
    <w:rsid w:val="00BA5519"/>
    <w:rsid w:val="00BA7457"/>
    <w:rsid w:val="00BC6F44"/>
    <w:rsid w:val="00BD22F7"/>
    <w:rsid w:val="00BF231F"/>
    <w:rsid w:val="00BF2A5F"/>
    <w:rsid w:val="00C0700D"/>
    <w:rsid w:val="00C13C53"/>
    <w:rsid w:val="00C47EA0"/>
    <w:rsid w:val="00C87A72"/>
    <w:rsid w:val="00C95A13"/>
    <w:rsid w:val="00CB095F"/>
    <w:rsid w:val="00CC0593"/>
    <w:rsid w:val="00CF358F"/>
    <w:rsid w:val="00D04409"/>
    <w:rsid w:val="00D35E3D"/>
    <w:rsid w:val="00D85BD2"/>
    <w:rsid w:val="00DC322A"/>
    <w:rsid w:val="00DD260C"/>
    <w:rsid w:val="00DD2B6F"/>
    <w:rsid w:val="00DF2494"/>
    <w:rsid w:val="00DF6A42"/>
    <w:rsid w:val="00DF6CA2"/>
    <w:rsid w:val="00DF71CB"/>
    <w:rsid w:val="00E1182B"/>
    <w:rsid w:val="00E2259E"/>
    <w:rsid w:val="00E80CFF"/>
    <w:rsid w:val="00EB6171"/>
    <w:rsid w:val="00ED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5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5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5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5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5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5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6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6496FD-5322-410F-ADAA-467E57D90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Windows 用户</cp:lastModifiedBy>
  <cp:revision>11</cp:revision>
  <dcterms:created xsi:type="dcterms:W3CDTF">2018-08-30T13:56:00Z</dcterms:created>
  <dcterms:modified xsi:type="dcterms:W3CDTF">2019-01-29T06:33:00Z</dcterms:modified>
</cp:coreProperties>
</file>